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0165B" w:rsidRPr="00E0165B" w14:paraId="23E3FA16" w14:textId="77777777" w:rsidTr="00D65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34801F15" w14:textId="12E25854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b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32352DA4" w14:textId="0497D0AF" w:rsidR="00E0165B" w:rsidRPr="00E0165B" w:rsidRDefault="00E0165B" w:rsidP="00D655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3D24AB38" w14:textId="2B9D4027" w:rsidR="00E0165B" w:rsidRPr="00E0165B" w:rsidRDefault="00E0165B" w:rsidP="00D655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b Mass (g)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42C9577D" w14:textId="5D481060" w:rsidR="00E0165B" w:rsidRPr="00E0165B" w:rsidRDefault="00E0165B" w:rsidP="00D655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Treatment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412E2F93" w14:textId="5C313EF5" w:rsidR="00E0165B" w:rsidRPr="00E0165B" w:rsidRDefault="00E0165B" w:rsidP="00D655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ction Site (Sup. Fig. I)</w:t>
            </w:r>
          </w:p>
        </w:tc>
      </w:tr>
      <w:tr w:rsidR="00E0165B" w:rsidRPr="00E0165B" w14:paraId="335D1E8D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7BFDF61B" w14:textId="66EFAD61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58D75B06" w14:textId="58CBB664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58CBE0B3" w14:textId="0D0E8F7A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207825F8" w14:textId="6995506D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3C5566FF" w14:textId="1651E260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4F6E2C13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1669DFDE" w14:textId="13DB600C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76BDF68D" w14:textId="171C49BD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70A8742F" w14:textId="02A2F911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0" w:type="dxa"/>
            <w:shd w:val="clear" w:color="auto" w:fill="auto"/>
          </w:tcPr>
          <w:p w14:paraId="097E1DBF" w14:textId="03A5C796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4647E6CD" w14:textId="4046ACB0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6D1F084E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509DBA6E" w14:textId="620075DD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4E05EC85" w14:textId="33459D6B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544F8CFF" w14:textId="53E6485E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870" w:type="dxa"/>
            <w:shd w:val="clear" w:color="auto" w:fill="auto"/>
          </w:tcPr>
          <w:p w14:paraId="0AE0F4F2" w14:textId="6D295E18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</w:p>
        </w:tc>
        <w:tc>
          <w:tcPr>
            <w:tcW w:w="1870" w:type="dxa"/>
            <w:shd w:val="clear" w:color="auto" w:fill="auto"/>
          </w:tcPr>
          <w:p w14:paraId="7321A760" w14:textId="725BB3E7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61DF397C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5A8E910B" w14:textId="46B68064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2A5F44D0" w14:textId="10B4EFD6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23DFB608" w14:textId="425D1D94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870" w:type="dxa"/>
            <w:shd w:val="clear" w:color="auto" w:fill="auto"/>
          </w:tcPr>
          <w:p w14:paraId="58571BE9" w14:textId="670BA272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20D68CAB" w14:textId="43118833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2E7B1294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BAD412F" w14:textId="626865C0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50AA7A92" w14:textId="08618FAE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372D0C5B" w14:textId="47BCEAD6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70" w:type="dxa"/>
            <w:shd w:val="clear" w:color="auto" w:fill="auto"/>
          </w:tcPr>
          <w:p w14:paraId="563FC650" w14:textId="3ABB8898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</w:p>
        </w:tc>
        <w:tc>
          <w:tcPr>
            <w:tcW w:w="1870" w:type="dxa"/>
            <w:shd w:val="clear" w:color="auto" w:fill="auto"/>
          </w:tcPr>
          <w:p w14:paraId="67A7E14C" w14:textId="12A2D9EE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0FB872FF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28475CE" w14:textId="5A146664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6EA848F5" w14:textId="73D6DFAA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4903D923" w14:textId="4F3CBD23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870" w:type="dxa"/>
            <w:shd w:val="clear" w:color="auto" w:fill="auto"/>
          </w:tcPr>
          <w:p w14:paraId="33ADF08D" w14:textId="47740F0D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32F22D16" w14:textId="0C8F4B4B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45BEE2A4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220577C" w14:textId="5BA8FCE4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1DC90864" w14:textId="154F7206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44539DB9" w14:textId="59AF08BA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870" w:type="dxa"/>
            <w:shd w:val="clear" w:color="auto" w:fill="auto"/>
          </w:tcPr>
          <w:p w14:paraId="56D6A14A" w14:textId="4A724BC6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02F680FC" w14:textId="704828D3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6F222419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7099608" w14:textId="7CFAAC9D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8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55CD8354" w14:textId="23D60DFF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4833FFDD" w14:textId="14B61314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870" w:type="dxa"/>
            <w:shd w:val="clear" w:color="auto" w:fill="auto"/>
          </w:tcPr>
          <w:p w14:paraId="0DEB8CAB" w14:textId="1DD1D3E8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20802542" w14:textId="1B5329C8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70D1EBEF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BCFCC18" w14:textId="37BCF18E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9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3DD575AF" w14:textId="65E3C3DB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4110808F" w14:textId="190D38C3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870" w:type="dxa"/>
            <w:shd w:val="clear" w:color="auto" w:fill="auto"/>
          </w:tcPr>
          <w:p w14:paraId="3120BA74" w14:textId="29C80F7B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</w:p>
        </w:tc>
        <w:tc>
          <w:tcPr>
            <w:tcW w:w="1870" w:type="dxa"/>
            <w:shd w:val="clear" w:color="auto" w:fill="auto"/>
          </w:tcPr>
          <w:p w14:paraId="4F9DB913" w14:textId="60768C56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041EC131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0552E74" w14:textId="668BAB6D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0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1EE3F115" w14:textId="0AB64CC0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29A47D69" w14:textId="71E74EF0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870" w:type="dxa"/>
            <w:shd w:val="clear" w:color="auto" w:fill="auto"/>
          </w:tcPr>
          <w:p w14:paraId="266BE343" w14:textId="7B06B8E6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13FA4B13" w14:textId="3EF29F4D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2A729FB7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AE62B80" w14:textId="173C6272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1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5B1F97E7" w14:textId="0EAB29FC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661360EB" w14:textId="209C5E6A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870" w:type="dxa"/>
            <w:shd w:val="clear" w:color="auto" w:fill="auto"/>
          </w:tcPr>
          <w:p w14:paraId="1079F5B6" w14:textId="0D7718EE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</w:p>
        </w:tc>
        <w:tc>
          <w:tcPr>
            <w:tcW w:w="1870" w:type="dxa"/>
            <w:shd w:val="clear" w:color="auto" w:fill="auto"/>
          </w:tcPr>
          <w:p w14:paraId="31D3EE88" w14:textId="7CD62190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49CCE341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A65EDD3" w14:textId="02996DD5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2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03616FED" w14:textId="57765FEB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4C0F9A62" w14:textId="21C6E037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870" w:type="dxa"/>
            <w:shd w:val="clear" w:color="auto" w:fill="auto"/>
          </w:tcPr>
          <w:p w14:paraId="0DA27FCA" w14:textId="2D042D64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2E0D2839" w14:textId="3DD2944A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37B6CEC4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54371891" w14:textId="5317439E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3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60B6585A" w14:textId="734A9D20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4E686131" w14:textId="65945E44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0" w:type="dxa"/>
            <w:shd w:val="clear" w:color="auto" w:fill="auto"/>
          </w:tcPr>
          <w:p w14:paraId="15656F3E" w14:textId="144E2162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6F695A36" w14:textId="528FA1D7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56812ADA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B27067F" w14:textId="3E89E9EE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4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2331396A" w14:textId="4BDB8B6B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327453FA" w14:textId="051ECD90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870" w:type="dxa"/>
            <w:shd w:val="clear" w:color="auto" w:fill="auto"/>
          </w:tcPr>
          <w:p w14:paraId="33C667B3" w14:textId="43308BAB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</w:p>
        </w:tc>
        <w:tc>
          <w:tcPr>
            <w:tcW w:w="1870" w:type="dxa"/>
            <w:shd w:val="clear" w:color="auto" w:fill="auto"/>
          </w:tcPr>
          <w:p w14:paraId="5D851B9C" w14:textId="6B408F77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3E486AC6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455DEB6" w14:textId="4BE01EA9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5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5D4DCD13" w14:textId="40806468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0CC12D65" w14:textId="37C73670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870" w:type="dxa"/>
            <w:shd w:val="clear" w:color="auto" w:fill="auto"/>
          </w:tcPr>
          <w:p w14:paraId="69F726D9" w14:textId="386AED32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499A44A6" w14:textId="26CCCAAF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2CF712E9" w14:textId="77777777" w:rsidTr="00E0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B34F8EE" w14:textId="70051302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6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3A3EBBD8" w14:textId="1898D023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13B93134" w14:textId="34390984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870" w:type="dxa"/>
            <w:shd w:val="clear" w:color="auto" w:fill="auto"/>
          </w:tcPr>
          <w:p w14:paraId="42A1424D" w14:textId="791A7B57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3F795678" w14:textId="19885832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7ED7DD00" w14:textId="77777777" w:rsidTr="00E0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1D9D3BE7" w14:textId="0DB716DC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7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14:paraId="340FDCCB" w14:textId="401A21F6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5F962359" w14:textId="124A0C61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870" w:type="dxa"/>
            <w:shd w:val="clear" w:color="auto" w:fill="auto"/>
          </w:tcPr>
          <w:p w14:paraId="1DD6F1BD" w14:textId="07FAB331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ient</w:t>
            </w:r>
          </w:p>
        </w:tc>
        <w:tc>
          <w:tcPr>
            <w:tcW w:w="1870" w:type="dxa"/>
            <w:shd w:val="clear" w:color="auto" w:fill="auto"/>
          </w:tcPr>
          <w:p w14:paraId="5A04A26C" w14:textId="1EAC279E" w:rsidR="00E0165B" w:rsidRPr="00E0165B" w:rsidRDefault="00E0165B" w:rsidP="00D655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0165B" w:rsidRPr="00E0165B" w14:paraId="29598FD5" w14:textId="77777777" w:rsidTr="00D65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12" w:space="0" w:color="000000"/>
            </w:tcBorders>
            <w:shd w:val="clear" w:color="auto" w:fill="auto"/>
          </w:tcPr>
          <w:p w14:paraId="3A464C0D" w14:textId="43F4B563" w:rsidR="00E0165B" w:rsidRPr="00E0165B" w:rsidRDefault="00E0165B" w:rsidP="00D655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8</w:t>
            </w:r>
            <w:r w:rsidR="008C4B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shd w:val="clear" w:color="auto" w:fill="auto"/>
          </w:tcPr>
          <w:p w14:paraId="35E05CB9" w14:textId="4595A4FF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7B52026A" w14:textId="6F2DE223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14339B37" w14:textId="1AADBDAA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1AD64674" w14:textId="4D78ADBE" w:rsidR="00E0165B" w:rsidRPr="00E0165B" w:rsidRDefault="00E0165B" w:rsidP="00D655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55A24F0D" w14:textId="3C818177" w:rsidR="00E971BC" w:rsidRDefault="00E971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971BC" w:rsidSect="00554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65B"/>
    <w:rsid w:val="00000512"/>
    <w:rsid w:val="00015913"/>
    <w:rsid w:val="00034FEF"/>
    <w:rsid w:val="00042572"/>
    <w:rsid w:val="00047050"/>
    <w:rsid w:val="0009214A"/>
    <w:rsid w:val="000D5728"/>
    <w:rsid w:val="000E0703"/>
    <w:rsid w:val="000E2A99"/>
    <w:rsid w:val="000E4D7E"/>
    <w:rsid w:val="000E5B23"/>
    <w:rsid w:val="000E7E06"/>
    <w:rsid w:val="000F1F81"/>
    <w:rsid w:val="00101840"/>
    <w:rsid w:val="00103BED"/>
    <w:rsid w:val="0011108D"/>
    <w:rsid w:val="00120EF3"/>
    <w:rsid w:val="00130CE8"/>
    <w:rsid w:val="0013786B"/>
    <w:rsid w:val="00155188"/>
    <w:rsid w:val="001651B2"/>
    <w:rsid w:val="001742FD"/>
    <w:rsid w:val="001769E5"/>
    <w:rsid w:val="00183775"/>
    <w:rsid w:val="001A23AC"/>
    <w:rsid w:val="001A2F23"/>
    <w:rsid w:val="001A36B8"/>
    <w:rsid w:val="001A50F2"/>
    <w:rsid w:val="001B43AD"/>
    <w:rsid w:val="001C2960"/>
    <w:rsid w:val="001C29A1"/>
    <w:rsid w:val="001E16D1"/>
    <w:rsid w:val="00210B09"/>
    <w:rsid w:val="00213125"/>
    <w:rsid w:val="00222EDB"/>
    <w:rsid w:val="002378F5"/>
    <w:rsid w:val="00251983"/>
    <w:rsid w:val="002532F2"/>
    <w:rsid w:val="002B5286"/>
    <w:rsid w:val="002D0EFB"/>
    <w:rsid w:val="002E2A2A"/>
    <w:rsid w:val="00307043"/>
    <w:rsid w:val="003621C7"/>
    <w:rsid w:val="003A094E"/>
    <w:rsid w:val="003C3883"/>
    <w:rsid w:val="003D3C38"/>
    <w:rsid w:val="003E1321"/>
    <w:rsid w:val="003E3415"/>
    <w:rsid w:val="00435CC9"/>
    <w:rsid w:val="00440508"/>
    <w:rsid w:val="00457B34"/>
    <w:rsid w:val="00471BD6"/>
    <w:rsid w:val="00473D77"/>
    <w:rsid w:val="0049510D"/>
    <w:rsid w:val="004A1B5C"/>
    <w:rsid w:val="004B5AEA"/>
    <w:rsid w:val="004C7ECD"/>
    <w:rsid w:val="0051797A"/>
    <w:rsid w:val="005336B5"/>
    <w:rsid w:val="00554B33"/>
    <w:rsid w:val="005653F5"/>
    <w:rsid w:val="00565C4F"/>
    <w:rsid w:val="00571613"/>
    <w:rsid w:val="005814A1"/>
    <w:rsid w:val="005822C1"/>
    <w:rsid w:val="005842D1"/>
    <w:rsid w:val="0058664B"/>
    <w:rsid w:val="00594457"/>
    <w:rsid w:val="00595CBE"/>
    <w:rsid w:val="005B1497"/>
    <w:rsid w:val="005C3A5C"/>
    <w:rsid w:val="005E1A00"/>
    <w:rsid w:val="00614BBD"/>
    <w:rsid w:val="00647B8E"/>
    <w:rsid w:val="00651389"/>
    <w:rsid w:val="006A04D6"/>
    <w:rsid w:val="006A43CC"/>
    <w:rsid w:val="006B2644"/>
    <w:rsid w:val="006D06F0"/>
    <w:rsid w:val="006D0FC3"/>
    <w:rsid w:val="006D744F"/>
    <w:rsid w:val="006E38A3"/>
    <w:rsid w:val="00716BD6"/>
    <w:rsid w:val="00732AD2"/>
    <w:rsid w:val="007567BD"/>
    <w:rsid w:val="0075755E"/>
    <w:rsid w:val="00762A71"/>
    <w:rsid w:val="007657D7"/>
    <w:rsid w:val="00774F45"/>
    <w:rsid w:val="00775672"/>
    <w:rsid w:val="00795BC2"/>
    <w:rsid w:val="007A5760"/>
    <w:rsid w:val="007B060F"/>
    <w:rsid w:val="007B78BF"/>
    <w:rsid w:val="007D3DB7"/>
    <w:rsid w:val="007D4373"/>
    <w:rsid w:val="0080312B"/>
    <w:rsid w:val="00841488"/>
    <w:rsid w:val="00852F1B"/>
    <w:rsid w:val="0085678D"/>
    <w:rsid w:val="0086145A"/>
    <w:rsid w:val="00886263"/>
    <w:rsid w:val="008C4BB5"/>
    <w:rsid w:val="008C4E77"/>
    <w:rsid w:val="008E677A"/>
    <w:rsid w:val="008E7221"/>
    <w:rsid w:val="008F6DB5"/>
    <w:rsid w:val="009067F0"/>
    <w:rsid w:val="009113C4"/>
    <w:rsid w:val="00920C23"/>
    <w:rsid w:val="00921890"/>
    <w:rsid w:val="009460B2"/>
    <w:rsid w:val="00956D22"/>
    <w:rsid w:val="009835EF"/>
    <w:rsid w:val="009B5683"/>
    <w:rsid w:val="009B609B"/>
    <w:rsid w:val="009C4BBF"/>
    <w:rsid w:val="009C6F58"/>
    <w:rsid w:val="009E089E"/>
    <w:rsid w:val="009E2A02"/>
    <w:rsid w:val="009E2CDB"/>
    <w:rsid w:val="00A12EC7"/>
    <w:rsid w:val="00A12FB6"/>
    <w:rsid w:val="00A20D14"/>
    <w:rsid w:val="00A25F3C"/>
    <w:rsid w:val="00A26342"/>
    <w:rsid w:val="00A36410"/>
    <w:rsid w:val="00A7373D"/>
    <w:rsid w:val="00A76CAF"/>
    <w:rsid w:val="00A81C09"/>
    <w:rsid w:val="00A84733"/>
    <w:rsid w:val="00A870F9"/>
    <w:rsid w:val="00A945BB"/>
    <w:rsid w:val="00AA6E6B"/>
    <w:rsid w:val="00AE0A14"/>
    <w:rsid w:val="00AE33D9"/>
    <w:rsid w:val="00AF21CD"/>
    <w:rsid w:val="00B01469"/>
    <w:rsid w:val="00B16521"/>
    <w:rsid w:val="00B47E70"/>
    <w:rsid w:val="00B5155E"/>
    <w:rsid w:val="00B60D72"/>
    <w:rsid w:val="00B6268D"/>
    <w:rsid w:val="00B65BE5"/>
    <w:rsid w:val="00B66C2E"/>
    <w:rsid w:val="00B72252"/>
    <w:rsid w:val="00B73711"/>
    <w:rsid w:val="00B92620"/>
    <w:rsid w:val="00BD4751"/>
    <w:rsid w:val="00BD4E39"/>
    <w:rsid w:val="00BD6593"/>
    <w:rsid w:val="00BE1321"/>
    <w:rsid w:val="00BF4151"/>
    <w:rsid w:val="00C04686"/>
    <w:rsid w:val="00C11C1B"/>
    <w:rsid w:val="00C461DB"/>
    <w:rsid w:val="00C50BF3"/>
    <w:rsid w:val="00C60286"/>
    <w:rsid w:val="00C76C90"/>
    <w:rsid w:val="00C84774"/>
    <w:rsid w:val="00C94FA3"/>
    <w:rsid w:val="00CA32FC"/>
    <w:rsid w:val="00CD3578"/>
    <w:rsid w:val="00CD5E63"/>
    <w:rsid w:val="00CD70DD"/>
    <w:rsid w:val="00CD7133"/>
    <w:rsid w:val="00CE499F"/>
    <w:rsid w:val="00D33276"/>
    <w:rsid w:val="00D35488"/>
    <w:rsid w:val="00D55347"/>
    <w:rsid w:val="00D5724C"/>
    <w:rsid w:val="00D64B06"/>
    <w:rsid w:val="00D65537"/>
    <w:rsid w:val="00D72366"/>
    <w:rsid w:val="00D90676"/>
    <w:rsid w:val="00DC72BC"/>
    <w:rsid w:val="00DF1D9F"/>
    <w:rsid w:val="00E0165B"/>
    <w:rsid w:val="00E3643A"/>
    <w:rsid w:val="00E40BC1"/>
    <w:rsid w:val="00E42E5D"/>
    <w:rsid w:val="00E53D7F"/>
    <w:rsid w:val="00E56D63"/>
    <w:rsid w:val="00E7459A"/>
    <w:rsid w:val="00E971BC"/>
    <w:rsid w:val="00EA2D4B"/>
    <w:rsid w:val="00ED5C4A"/>
    <w:rsid w:val="00EE0948"/>
    <w:rsid w:val="00EE4F97"/>
    <w:rsid w:val="00EE56F3"/>
    <w:rsid w:val="00EF0D9F"/>
    <w:rsid w:val="00F069CD"/>
    <w:rsid w:val="00F20025"/>
    <w:rsid w:val="00F20D82"/>
    <w:rsid w:val="00F64171"/>
    <w:rsid w:val="00F8534E"/>
    <w:rsid w:val="00FC166C"/>
    <w:rsid w:val="00FC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8B173"/>
  <w15:chartTrackingRefBased/>
  <w15:docId w15:val="{7C3B8481-9317-A843-9D5D-1EBF5FDF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AD2"/>
  </w:style>
  <w:style w:type="paragraph" w:styleId="Heading1">
    <w:name w:val="heading 1"/>
    <w:basedOn w:val="Normal"/>
    <w:next w:val="Normal"/>
    <w:link w:val="Heading1Char"/>
    <w:uiPriority w:val="9"/>
    <w:qFormat/>
    <w:rsid w:val="00732AD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AD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AD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AD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AD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AD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AD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AD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AD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AD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AD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AD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AD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AD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AD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AD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AD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AD2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32AD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2AD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AD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AD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32AD2"/>
    <w:rPr>
      <w:b/>
      <w:bCs/>
    </w:rPr>
  </w:style>
  <w:style w:type="character" w:styleId="Emphasis">
    <w:name w:val="Emphasis"/>
    <w:uiPriority w:val="20"/>
    <w:qFormat/>
    <w:rsid w:val="00732AD2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732AD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2A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32AD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32AD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AD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AD2"/>
    <w:rPr>
      <w:i/>
      <w:iCs/>
    </w:rPr>
  </w:style>
  <w:style w:type="character" w:styleId="SubtleEmphasis">
    <w:name w:val="Subtle Emphasis"/>
    <w:uiPriority w:val="19"/>
    <w:qFormat/>
    <w:rsid w:val="00732AD2"/>
    <w:rPr>
      <w:i/>
      <w:iCs/>
    </w:rPr>
  </w:style>
  <w:style w:type="character" w:styleId="IntenseEmphasis">
    <w:name w:val="Intense Emphasis"/>
    <w:uiPriority w:val="21"/>
    <w:qFormat/>
    <w:rsid w:val="00732A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32AD2"/>
    <w:rPr>
      <w:smallCaps/>
    </w:rPr>
  </w:style>
  <w:style w:type="character" w:styleId="IntenseReference">
    <w:name w:val="Intense Reference"/>
    <w:uiPriority w:val="32"/>
    <w:qFormat/>
    <w:rsid w:val="00732AD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32AD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2AD2"/>
    <w:pPr>
      <w:outlineLvl w:val="9"/>
    </w:pPr>
  </w:style>
  <w:style w:type="table" w:styleId="TableGrid">
    <w:name w:val="Table Grid"/>
    <w:basedOn w:val="TableNormal"/>
    <w:uiPriority w:val="39"/>
    <w:rsid w:val="00E0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16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16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016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E0165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Johnson</dc:creator>
  <cp:keywords/>
  <dc:description/>
  <cp:lastModifiedBy>Katrina Johnson</cp:lastModifiedBy>
  <cp:revision>4</cp:revision>
  <dcterms:created xsi:type="dcterms:W3CDTF">2023-01-23T20:44:00Z</dcterms:created>
  <dcterms:modified xsi:type="dcterms:W3CDTF">2023-01-30T18:50:00Z</dcterms:modified>
</cp:coreProperties>
</file>